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>
          <w:lang w:val="en-GB"/>
        </w:rPr>
      </w:pPr>
      <w:r>
        <w:rPr>
          <w:lang w:val="en-GB"/>
        </w:rPr>
      </w:r>
    </w:p>
    <w:p>
      <w:pPr>
        <w:pStyle w:val="Caption"/>
        <w:keepNext w:val="true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280"/>
      </w:tblGrid>
      <w:tr>
        <w:trPr/>
        <w:tc>
          <w:tcPr>
            <w:tcW w:w="100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82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quence (5’-3’)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056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TTTGGGTCGCGGTTCTT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057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GCCTTGACATTCTCGATGGT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058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AGCTACTCCTCCAGCTCT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bookmarkStart w:id="0" w:name="OLE_LINK1"/>
            <w:r>
              <w:rPr>
                <w:lang w:val="en-GB"/>
              </w:rPr>
              <w:t>ON059</w:t>
            </w:r>
            <w:bookmarkEnd w:id="0"/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TGAGGTCGTTGCTGAT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06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AGCCCAGAGACACTGATT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06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GGTCTTCAAGCCGAGTTCT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0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TCCCGGAGTTGGAAAAC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0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CTTTTGCTCCTCTGCTT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06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TCCCGTTCTTGGGACGCACAGTGATGGTGAATGCAAGCTTCCATTTACCATCGCTGTGTGTCTCAAGAACTTTTTTGGAAA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07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CTTTTCCAAAAAAGTTCTTGAGACACACAGCGATGGTAAATGGAAGCTTGCATTCACCATCACTGTGCGTCCCAAGAACG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1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TCCCGAGCGTTCGGAGTTGGTGGTCATAAGTACCAAGCTTCGTATTTATGGCCATCAGCTCCGAACGCTCTTTTTTGGAAA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1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CTTTTCCAAAAAAGAGCGTTCGGAGCTGATGGCCATAAATACGAAGCTTGGTACTTATGACCACCAACTCCGAACGCTCG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4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TCACGGAGATGCTGCTTGAGAAC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46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AGCCGCTCCACATGCAGTCC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7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CAACCCCACCGTGTTCTT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175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GCTGTCTTTGGGACCTTGT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298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GACCAAAAGATTGAACAAGAT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299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ACGGAAGCTAGCCTGAA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41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TCCCGCTGTTGAAGTCACCTTGTGTGTTTCAAGAGAACACACAAGGTGACTTCAACAGTTTTTTGGAAA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41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CTTTTCCAAAAAACTGTTGAAGTCACCTTGTGTGTTCTCTTGAAACACACAAGGTGACTTCAACAGCG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440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AAACGTTGGTGACGGTT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441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ATCAAATGGCAAACCCCT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453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ACCTTCGCGCAGTTCT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454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AGCGTGGACAGCTTCTCA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516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CGGGCCATGTGCAAGGA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517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GTGGTTGTGGGCACCTGG</w:t>
            </w:r>
          </w:p>
        </w:tc>
      </w:tr>
      <w:tr>
        <w:trPr/>
        <w:tc>
          <w:tcPr>
            <w:tcW w:w="10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518</w:t>
            </w:r>
          </w:p>
        </w:tc>
        <w:tc>
          <w:tcPr>
            <w:tcW w:w="828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TTCGGCCCCGCTACCCTA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N519</w:t>
            </w:r>
          </w:p>
        </w:tc>
        <w:tc>
          <w:tcPr>
            <w:tcW w:w="82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CCCGCTCAAGGGGTTC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2T09:11:00Z</dcterms:created>
  <dc:creator>cei000</dc:creator>
  <dc:description/>
  <cp:keywords/>
  <dc:language>en-US</dc:language>
  <cp:lastModifiedBy>cei000</cp:lastModifiedBy>
  <dcterms:modified xsi:type="dcterms:W3CDTF">2010-12-22T09:11:00Z</dcterms:modified>
  <cp:revision>2</cp:revision>
  <dc:subject/>
  <dc:title>Supplementary table 1</dc:title>
</cp:coreProperties>
</file>